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EB20D" w14:textId="77777777" w:rsidR="008F15D0" w:rsidRDefault="00A9779F" w:rsidP="00D64355">
      <w:pPr>
        <w:spacing w:before="120" w:after="120"/>
        <w:jc w:val="both"/>
        <w:rPr>
          <w:rFonts w:eastAsia="Times New Roman"/>
          <w:bCs/>
          <w:color w:val="000000"/>
          <w:lang w:val="en-US" w:eastAsia="es-ES"/>
        </w:rPr>
      </w:pPr>
      <w:r>
        <w:rPr>
          <w:rFonts w:eastAsia="Times New Roman"/>
          <w:bCs/>
          <w:color w:val="000000"/>
          <w:lang w:val="en-US" w:eastAsia="es-ES"/>
        </w:rPr>
        <w:t xml:space="preserve">Supplementary </w:t>
      </w:r>
      <w:r w:rsidR="001D22F0" w:rsidRPr="001D22F0">
        <w:rPr>
          <w:rFonts w:eastAsia="Times New Roman"/>
          <w:bCs/>
          <w:color w:val="000000"/>
          <w:lang w:val="en-US" w:eastAsia="es-ES"/>
        </w:rPr>
        <w:t xml:space="preserve">Table </w:t>
      </w:r>
      <w:r w:rsidR="00DC1FC7">
        <w:rPr>
          <w:rFonts w:eastAsia="Times New Roman"/>
          <w:bCs/>
          <w:color w:val="000000"/>
          <w:lang w:val="en-US" w:eastAsia="es-ES"/>
        </w:rPr>
        <w:t>4</w:t>
      </w:r>
      <w:r w:rsidR="001D22F0" w:rsidRPr="001D22F0">
        <w:rPr>
          <w:rFonts w:eastAsia="Times New Roman"/>
          <w:bCs/>
          <w:color w:val="000000"/>
          <w:lang w:val="en-US" w:eastAsia="es-ES"/>
        </w:rPr>
        <w:t xml:space="preserve">. </w:t>
      </w:r>
      <w:r w:rsidR="00B00FA9">
        <w:rPr>
          <w:rFonts w:eastAsia="Times New Roman"/>
          <w:bCs/>
          <w:color w:val="000000"/>
          <w:lang w:val="en-US" w:eastAsia="es-ES"/>
        </w:rPr>
        <w:t>Comparison of</w:t>
      </w:r>
      <w:r w:rsidR="00493C65">
        <w:rPr>
          <w:rFonts w:eastAsia="Times New Roman"/>
          <w:bCs/>
          <w:color w:val="000000"/>
          <w:lang w:val="en-US" w:eastAsia="es-ES"/>
        </w:rPr>
        <w:t xml:space="preserve"> </w:t>
      </w:r>
      <w:r w:rsidR="00E23D05">
        <w:rPr>
          <w:rFonts w:eastAsia="Times New Roman"/>
          <w:bCs/>
          <w:color w:val="000000"/>
          <w:lang w:val="en-US" w:eastAsia="es-ES"/>
        </w:rPr>
        <w:t xml:space="preserve">the Duration of Untreated Psychosis (DUP) and prodromal </w:t>
      </w:r>
      <w:r w:rsidR="00493C65">
        <w:rPr>
          <w:rFonts w:eastAsia="Times New Roman"/>
          <w:bCs/>
          <w:color w:val="000000"/>
          <w:lang w:val="en-US" w:eastAsia="es-ES"/>
        </w:rPr>
        <w:t>symptoms</w:t>
      </w:r>
      <w:r w:rsidR="00E23D05">
        <w:rPr>
          <w:rFonts w:eastAsia="Times New Roman"/>
          <w:bCs/>
          <w:color w:val="000000"/>
          <w:lang w:val="en-US" w:eastAsia="es-ES"/>
        </w:rPr>
        <w:t>,</w:t>
      </w:r>
      <w:r w:rsidR="00493C65">
        <w:rPr>
          <w:rFonts w:eastAsia="Times New Roman"/>
          <w:bCs/>
          <w:color w:val="000000"/>
          <w:lang w:val="en-US" w:eastAsia="es-ES"/>
        </w:rPr>
        <w:t xml:space="preserve"> </w:t>
      </w:r>
    </w:p>
    <w:p w14:paraId="2EE4B10D" w14:textId="77777777" w:rsidR="008F15D0" w:rsidRDefault="00493C65" w:rsidP="00D64355">
      <w:pPr>
        <w:spacing w:before="120" w:after="120"/>
        <w:jc w:val="both"/>
        <w:rPr>
          <w:rFonts w:eastAsia="Times New Roman"/>
          <w:bCs/>
          <w:color w:val="000000"/>
          <w:lang w:val="en-US" w:eastAsia="es-ES"/>
        </w:rPr>
      </w:pPr>
      <w:r>
        <w:rPr>
          <w:rFonts w:eastAsia="Times New Roman"/>
          <w:bCs/>
          <w:color w:val="000000"/>
          <w:lang w:val="en-US" w:eastAsia="es-ES"/>
        </w:rPr>
        <w:t xml:space="preserve">measured </w:t>
      </w:r>
      <w:r w:rsidR="00F20741">
        <w:rPr>
          <w:rFonts w:eastAsia="Times New Roman"/>
          <w:bCs/>
          <w:color w:val="000000"/>
          <w:lang w:val="en-US" w:eastAsia="es-ES"/>
        </w:rPr>
        <w:t>using</w:t>
      </w:r>
      <w:r>
        <w:rPr>
          <w:rFonts w:eastAsia="Times New Roman"/>
          <w:bCs/>
          <w:color w:val="000000"/>
          <w:lang w:val="en-US" w:eastAsia="es-ES"/>
        </w:rPr>
        <w:t xml:space="preserve"> the </w:t>
      </w:r>
      <w:r w:rsidR="00B00FA9">
        <w:rPr>
          <w:rFonts w:eastAsia="Times New Roman"/>
          <w:bCs/>
          <w:color w:val="000000"/>
          <w:lang w:val="en-US" w:eastAsia="es-ES"/>
        </w:rPr>
        <w:t>Symptoms Onset in Schizophrenia (</w:t>
      </w:r>
      <w:r>
        <w:rPr>
          <w:rFonts w:eastAsia="Times New Roman"/>
          <w:bCs/>
          <w:color w:val="000000"/>
          <w:lang w:val="en-US" w:eastAsia="es-ES"/>
        </w:rPr>
        <w:t>SOS</w:t>
      </w:r>
      <w:r w:rsidR="00B00FA9">
        <w:rPr>
          <w:rFonts w:eastAsia="Times New Roman"/>
          <w:bCs/>
          <w:color w:val="000000"/>
          <w:lang w:val="en-US" w:eastAsia="es-ES"/>
        </w:rPr>
        <w:t>)</w:t>
      </w:r>
      <w:r>
        <w:rPr>
          <w:rFonts w:eastAsia="Times New Roman"/>
          <w:bCs/>
          <w:color w:val="000000"/>
          <w:lang w:val="en-US" w:eastAsia="es-ES"/>
        </w:rPr>
        <w:t xml:space="preserve"> inventory</w:t>
      </w:r>
      <w:r w:rsidR="00D81BBB">
        <w:rPr>
          <w:rFonts w:eastAsia="Times New Roman"/>
          <w:bCs/>
          <w:color w:val="000000"/>
          <w:lang w:val="en-US" w:eastAsia="es-ES"/>
        </w:rPr>
        <w:t>,</w:t>
      </w:r>
      <w:r>
        <w:rPr>
          <w:rFonts w:eastAsia="Times New Roman"/>
          <w:bCs/>
          <w:color w:val="000000"/>
          <w:lang w:val="en-US" w:eastAsia="es-ES"/>
        </w:rPr>
        <w:t xml:space="preserve"> </w:t>
      </w:r>
      <w:r w:rsidR="001D22F0" w:rsidRPr="001D22F0">
        <w:rPr>
          <w:rFonts w:eastAsia="Times New Roman"/>
          <w:bCs/>
          <w:color w:val="000000"/>
          <w:lang w:val="en-US" w:eastAsia="es-ES"/>
        </w:rPr>
        <w:t xml:space="preserve">according </w:t>
      </w:r>
      <w:r w:rsidR="005A08DB">
        <w:rPr>
          <w:rFonts w:eastAsia="Times New Roman"/>
          <w:bCs/>
          <w:color w:val="000000"/>
          <w:lang w:val="en-US" w:eastAsia="es-ES"/>
        </w:rPr>
        <w:t xml:space="preserve">to the </w:t>
      </w:r>
      <w:r w:rsidR="00E23D05">
        <w:rPr>
          <w:rFonts w:eastAsia="Times New Roman"/>
          <w:bCs/>
          <w:color w:val="000000"/>
          <w:lang w:val="en-US" w:eastAsia="es-ES"/>
        </w:rPr>
        <w:t xml:space="preserve">age at onset and </w:t>
      </w:r>
      <w:r w:rsidR="005A08DB">
        <w:rPr>
          <w:rFonts w:eastAsia="Times New Roman"/>
          <w:bCs/>
          <w:color w:val="000000"/>
          <w:lang w:val="en-US" w:eastAsia="es-ES"/>
        </w:rPr>
        <w:t>type</w:t>
      </w:r>
    </w:p>
    <w:p w14:paraId="7B62D8C1" w14:textId="04D9B440" w:rsidR="001D22F0" w:rsidRPr="001D22F0" w:rsidRDefault="005A08DB" w:rsidP="00D64355">
      <w:pPr>
        <w:spacing w:before="120" w:after="120"/>
        <w:jc w:val="both"/>
        <w:rPr>
          <w:rFonts w:eastAsia="Times New Roman"/>
          <w:bCs/>
          <w:color w:val="000000"/>
          <w:lang w:val="en-US" w:eastAsia="es-ES"/>
        </w:rPr>
      </w:pPr>
      <w:r>
        <w:rPr>
          <w:rFonts w:eastAsia="Times New Roman"/>
          <w:bCs/>
          <w:color w:val="000000"/>
          <w:lang w:val="en-US" w:eastAsia="es-ES"/>
        </w:rPr>
        <w:t xml:space="preserve"> of </w:t>
      </w:r>
      <w:r w:rsidR="00DC1FC7">
        <w:rPr>
          <w:rFonts w:eastAsia="Times New Roman"/>
          <w:bCs/>
          <w:color w:val="000000"/>
          <w:lang w:val="en-US" w:eastAsia="es-ES"/>
        </w:rPr>
        <w:t xml:space="preserve">diagnosis </w:t>
      </w:r>
      <w:r w:rsidR="00E23D05">
        <w:rPr>
          <w:rFonts w:eastAsia="Times New Roman"/>
          <w:bCs/>
          <w:color w:val="000000"/>
          <w:lang w:val="en-US" w:eastAsia="es-ES"/>
        </w:rPr>
        <w:t xml:space="preserve">at </w:t>
      </w:r>
      <w:r w:rsidR="00A9779F">
        <w:rPr>
          <w:rFonts w:eastAsia="Times New Roman"/>
          <w:bCs/>
          <w:color w:val="000000"/>
          <w:lang w:val="en-US" w:eastAsia="es-ES"/>
        </w:rPr>
        <w:t>one</w:t>
      </w:r>
      <w:r w:rsidR="00E23D05">
        <w:rPr>
          <w:rFonts w:eastAsia="Times New Roman"/>
          <w:bCs/>
          <w:color w:val="000000"/>
          <w:lang w:val="en-US" w:eastAsia="es-ES"/>
        </w:rPr>
        <w:t>-year assessment</w:t>
      </w:r>
      <w:r w:rsidR="001D22F0" w:rsidRPr="001D22F0">
        <w:rPr>
          <w:rFonts w:eastAsia="Times New Roman"/>
          <w:bCs/>
          <w:color w:val="000000"/>
          <w:lang w:val="en-US" w:eastAsia="es-ES"/>
        </w:rPr>
        <w:t xml:space="preserve">. </w:t>
      </w:r>
    </w:p>
    <w:tbl>
      <w:tblPr>
        <w:tblStyle w:val="Tablaconcuadrcula"/>
        <w:tblW w:w="0" w:type="auto"/>
        <w:tblInd w:w="279" w:type="dxa"/>
        <w:tblLook w:val="04A0" w:firstRow="1" w:lastRow="0" w:firstColumn="1" w:lastColumn="0" w:noHBand="0" w:noVBand="1"/>
      </w:tblPr>
      <w:tblGrid>
        <w:gridCol w:w="1729"/>
        <w:gridCol w:w="1428"/>
        <w:gridCol w:w="1036"/>
        <w:gridCol w:w="1428"/>
        <w:gridCol w:w="1248"/>
        <w:gridCol w:w="1043"/>
        <w:gridCol w:w="1336"/>
      </w:tblGrid>
      <w:tr w:rsidR="00DC1FC7" w14:paraId="7B62D8CD" w14:textId="77777777" w:rsidTr="007962D5">
        <w:tc>
          <w:tcPr>
            <w:tcW w:w="1729" w:type="dxa"/>
          </w:tcPr>
          <w:p w14:paraId="7B62D8C2" w14:textId="77777777" w:rsidR="00DC1FC7" w:rsidRDefault="00DC1FC7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2464" w:type="dxa"/>
            <w:gridSpan w:val="2"/>
          </w:tcPr>
          <w:p w14:paraId="7B62D8C3" w14:textId="77777777" w:rsidR="00DC1FC7" w:rsidRDefault="00DC1FC7" w:rsidP="00D63B1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</w:p>
          <w:p w14:paraId="7B62D8C4" w14:textId="47F8D6A8" w:rsidR="00DC1FC7" w:rsidRPr="00D63B1E" w:rsidRDefault="00D81BBB" w:rsidP="00D63B1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Schizophrenia Spectrum Disorder Patients</w:t>
            </w:r>
          </w:p>
          <w:p w14:paraId="7B62D8C5" w14:textId="77777777" w:rsidR="00DC1FC7" w:rsidRPr="00D63B1E" w:rsidRDefault="00DC1FC7" w:rsidP="00D63B1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D63B1E">
              <w:rPr>
                <w:rFonts w:eastAsia="Times New Roman"/>
                <w:b/>
                <w:bCs/>
                <w:color w:val="000000"/>
                <w:lang w:val="en-US" w:eastAsia="es-ES"/>
              </w:rPr>
              <w:t>N=</w:t>
            </w:r>
            <w:r w:rsidR="00D81BBB">
              <w:rPr>
                <w:rFonts w:eastAsia="Times New Roman"/>
                <w:b/>
                <w:bCs/>
                <w:color w:val="000000"/>
                <w:lang w:val="en-US" w:eastAsia="es-ES"/>
              </w:rPr>
              <w:t>1</w:t>
            </w:r>
            <w:r w:rsidR="00B46BD6">
              <w:rPr>
                <w:rFonts w:eastAsia="Times New Roman"/>
                <w:b/>
                <w:bCs/>
                <w:color w:val="000000"/>
                <w:lang w:val="en-US" w:eastAsia="es-ES"/>
              </w:rPr>
              <w:t>33</w:t>
            </w:r>
          </w:p>
          <w:p w14:paraId="7B62D8C6" w14:textId="77777777" w:rsidR="00DC1FC7" w:rsidRDefault="00DC1FC7" w:rsidP="00D63B1E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2676" w:type="dxa"/>
            <w:gridSpan w:val="2"/>
          </w:tcPr>
          <w:p w14:paraId="7B62D8C7" w14:textId="77777777" w:rsidR="00DC1FC7" w:rsidRDefault="00DC1FC7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</w:t>
            </w:r>
          </w:p>
          <w:p w14:paraId="45345E1B" w14:textId="77777777" w:rsidR="003E3673" w:rsidRDefault="00D81BBB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Bipolar Disorder </w:t>
            </w:r>
          </w:p>
          <w:p w14:paraId="7B62D8C8" w14:textId="330901CF" w:rsidR="00DC1FC7" w:rsidRDefault="00D81BBB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patients</w:t>
            </w:r>
          </w:p>
          <w:p w14:paraId="7B62D8C9" w14:textId="77777777" w:rsidR="00DC1FC7" w:rsidRDefault="00DC1FC7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=</w:t>
            </w:r>
            <w:r w:rsidR="00B46BD6">
              <w:rPr>
                <w:rFonts w:eastAsia="Times New Roman"/>
                <w:b/>
                <w:bCs/>
                <w:color w:val="000000"/>
                <w:lang w:val="en-US" w:eastAsia="es-ES"/>
              </w:rPr>
              <w:t>41</w:t>
            </w:r>
          </w:p>
          <w:p w14:paraId="7B62D8CA" w14:textId="77777777" w:rsidR="00DC1FC7" w:rsidRDefault="00DC1FC7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043" w:type="dxa"/>
          </w:tcPr>
          <w:p w14:paraId="7B62D8CB" w14:textId="26DD5C8E" w:rsidR="00DC1FC7" w:rsidRPr="00765990" w:rsidRDefault="00A9779F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vertAlign w:val="superscript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Wald </w:t>
            </w:r>
            <w:r w:rsidR="00DC1FC7">
              <w:rPr>
                <w:rFonts w:eastAsia="Times New Roman"/>
                <w:b/>
                <w:bCs/>
                <w:color w:val="000000"/>
                <w:lang w:val="en-US" w:eastAsia="es-ES"/>
              </w:rPr>
              <w:t>Statistic</w:t>
            </w:r>
          </w:p>
        </w:tc>
        <w:tc>
          <w:tcPr>
            <w:tcW w:w="820" w:type="dxa"/>
          </w:tcPr>
          <w:p w14:paraId="7B62D8CC" w14:textId="77777777" w:rsidR="00DC1FC7" w:rsidRDefault="00A9779F" w:rsidP="00A9779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p</w:t>
            </w:r>
            <w:r w:rsidR="00C33F26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for interaction</w:t>
            </w:r>
          </w:p>
        </w:tc>
      </w:tr>
      <w:tr w:rsidR="00DC1FC7" w14:paraId="7B62D8D9" w14:textId="77777777" w:rsidTr="007962D5">
        <w:tc>
          <w:tcPr>
            <w:tcW w:w="1729" w:type="dxa"/>
          </w:tcPr>
          <w:p w14:paraId="7B62D8CE" w14:textId="77777777" w:rsidR="00DC1FC7" w:rsidRDefault="00DC1FC7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428" w:type="dxa"/>
          </w:tcPr>
          <w:p w14:paraId="7B62D8CF" w14:textId="77777777" w:rsidR="00DC1FC7" w:rsidRPr="00D63B1E" w:rsidRDefault="00DC1FC7" w:rsidP="00B00FA9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D63B1E">
              <w:rPr>
                <w:rFonts w:eastAsia="Times New Roman"/>
                <w:b/>
                <w:bCs/>
                <w:color w:val="000000"/>
                <w:lang w:val="en-US" w:eastAsia="es-ES"/>
              </w:rPr>
              <w:t>EOP</w:t>
            </w:r>
          </w:p>
          <w:p w14:paraId="7B62D8D0" w14:textId="77777777" w:rsidR="00DC1FC7" w:rsidRPr="00D63B1E" w:rsidRDefault="00DC1FC7" w:rsidP="00B46BD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D63B1E">
              <w:rPr>
                <w:rFonts w:eastAsia="Times New Roman"/>
                <w:b/>
                <w:bCs/>
                <w:color w:val="000000"/>
                <w:lang w:val="en-US" w:eastAsia="es-ES"/>
              </w:rPr>
              <w:t>N=</w:t>
            </w:r>
            <w:r w:rsidR="00E8092C">
              <w:rPr>
                <w:rFonts w:eastAsia="Times New Roman"/>
                <w:b/>
                <w:bCs/>
                <w:color w:val="000000"/>
                <w:lang w:val="en-US" w:eastAsia="es-ES"/>
              </w:rPr>
              <w:t>2</w:t>
            </w:r>
            <w:r w:rsidR="00B46BD6">
              <w:rPr>
                <w:rFonts w:eastAsia="Times New Roman"/>
                <w:b/>
                <w:bCs/>
                <w:color w:val="000000"/>
                <w:lang w:val="en-US" w:eastAsia="es-ES"/>
              </w:rPr>
              <w:t>7</w:t>
            </w:r>
          </w:p>
        </w:tc>
        <w:tc>
          <w:tcPr>
            <w:tcW w:w="1036" w:type="dxa"/>
          </w:tcPr>
          <w:p w14:paraId="7B62D8D1" w14:textId="77777777" w:rsidR="00DC1FC7" w:rsidRPr="00D63B1E" w:rsidRDefault="00DC1FC7" w:rsidP="00B00FA9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D63B1E">
              <w:rPr>
                <w:rFonts w:eastAsia="Times New Roman"/>
                <w:b/>
                <w:bCs/>
                <w:color w:val="000000"/>
                <w:lang w:val="en-US" w:eastAsia="es-ES"/>
              </w:rPr>
              <w:t>AOP</w:t>
            </w:r>
          </w:p>
          <w:p w14:paraId="7B62D8D2" w14:textId="77777777" w:rsidR="00DC1FC7" w:rsidRPr="00D63B1E" w:rsidRDefault="00DC1FC7" w:rsidP="00B46BD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D63B1E">
              <w:rPr>
                <w:rFonts w:eastAsia="Times New Roman"/>
                <w:b/>
                <w:bCs/>
                <w:color w:val="000000"/>
                <w:lang w:val="en-US" w:eastAsia="es-ES"/>
              </w:rPr>
              <w:t>N=</w:t>
            </w:r>
            <w:r w:rsidR="00B46BD6">
              <w:rPr>
                <w:rFonts w:eastAsia="Times New Roman"/>
                <w:b/>
                <w:bCs/>
                <w:color w:val="000000"/>
                <w:lang w:val="en-US" w:eastAsia="es-ES"/>
              </w:rPr>
              <w:t>106</w:t>
            </w:r>
          </w:p>
        </w:tc>
        <w:tc>
          <w:tcPr>
            <w:tcW w:w="1428" w:type="dxa"/>
          </w:tcPr>
          <w:p w14:paraId="7B62D8D3" w14:textId="77777777" w:rsidR="004D1F14" w:rsidRDefault="00DC1FC7" w:rsidP="00B00FA9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D63B1E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EOP </w:t>
            </w:r>
          </w:p>
          <w:p w14:paraId="7B62D8D4" w14:textId="77777777" w:rsidR="00DC1FC7" w:rsidRPr="00D63B1E" w:rsidRDefault="00DC1FC7" w:rsidP="00B46BD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D63B1E">
              <w:rPr>
                <w:rFonts w:eastAsia="Times New Roman"/>
                <w:b/>
                <w:bCs/>
                <w:color w:val="000000"/>
                <w:lang w:val="en-US" w:eastAsia="es-ES"/>
              </w:rPr>
              <w:t>N=</w:t>
            </w:r>
            <w:r w:rsidR="00B46BD6">
              <w:rPr>
                <w:rFonts w:eastAsia="Times New Roman"/>
                <w:b/>
                <w:bCs/>
                <w:color w:val="000000"/>
                <w:lang w:val="en-US" w:eastAsia="es-ES"/>
              </w:rPr>
              <w:t>10</w:t>
            </w:r>
          </w:p>
        </w:tc>
        <w:tc>
          <w:tcPr>
            <w:tcW w:w="1248" w:type="dxa"/>
          </w:tcPr>
          <w:p w14:paraId="7B62D8D5" w14:textId="77777777" w:rsidR="00965736" w:rsidRDefault="00DC1FC7" w:rsidP="00B46BD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D63B1E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AOP </w:t>
            </w:r>
          </w:p>
          <w:p w14:paraId="7B62D8D6" w14:textId="77777777" w:rsidR="00DC1FC7" w:rsidRPr="00D63B1E" w:rsidRDefault="00DC1FC7" w:rsidP="00B46BD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D63B1E">
              <w:rPr>
                <w:rFonts w:eastAsia="Times New Roman"/>
                <w:b/>
                <w:bCs/>
                <w:color w:val="000000"/>
                <w:lang w:val="en-US" w:eastAsia="es-ES"/>
              </w:rPr>
              <w:t>N=</w:t>
            </w:r>
            <w:r w:rsidR="00B46BD6">
              <w:rPr>
                <w:rFonts w:eastAsia="Times New Roman"/>
                <w:b/>
                <w:bCs/>
                <w:color w:val="000000"/>
                <w:lang w:val="en-US" w:eastAsia="es-ES"/>
              </w:rPr>
              <w:t>31</w:t>
            </w:r>
          </w:p>
        </w:tc>
        <w:tc>
          <w:tcPr>
            <w:tcW w:w="1043" w:type="dxa"/>
          </w:tcPr>
          <w:p w14:paraId="7B62D8D7" w14:textId="77777777" w:rsidR="00DC1FC7" w:rsidRPr="00F32901" w:rsidRDefault="00DC1FC7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820" w:type="dxa"/>
          </w:tcPr>
          <w:p w14:paraId="7B62D8D8" w14:textId="77777777" w:rsidR="00DC1FC7" w:rsidRPr="00B00FA9" w:rsidRDefault="00DC1FC7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</w:p>
        </w:tc>
      </w:tr>
      <w:tr w:rsidR="00DC1FC7" w14:paraId="7B62D8E1" w14:textId="77777777" w:rsidTr="007962D5">
        <w:tc>
          <w:tcPr>
            <w:tcW w:w="1729" w:type="dxa"/>
          </w:tcPr>
          <w:p w14:paraId="7B62D8DA" w14:textId="77777777" w:rsidR="00DC1FC7" w:rsidRDefault="00DC1FC7" w:rsidP="00D8585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UP</w:t>
            </w:r>
            <w:r w:rsidR="004D1F14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</w:t>
            </w:r>
            <w:r w:rsidR="004D1F14" w:rsidRPr="004D1F14">
              <w:rPr>
                <w:rFonts w:eastAsia="Times New Roman"/>
                <w:b/>
                <w:bCs/>
                <w:color w:val="000000"/>
                <w:lang w:val="en-US" w:eastAsia="es-ES"/>
              </w:rPr>
              <w:t>(me</w:t>
            </w:r>
            <w:r w:rsidR="00D85858">
              <w:rPr>
                <w:rFonts w:eastAsia="Times New Roman"/>
                <w:b/>
                <w:bCs/>
                <w:color w:val="000000"/>
                <w:lang w:val="en-US" w:eastAsia="es-ES"/>
              </w:rPr>
              <w:t>di</w:t>
            </w:r>
            <w:r w:rsidR="004D1F14" w:rsidRPr="004D1F14">
              <w:rPr>
                <w:rFonts w:eastAsia="Times New Roman"/>
                <w:b/>
                <w:bCs/>
                <w:color w:val="000000"/>
                <w:lang w:val="en-US" w:eastAsia="es-ES"/>
              </w:rPr>
              <w:t>an</w:t>
            </w:r>
            <w:r w:rsidR="00D85858">
              <w:rPr>
                <w:rFonts w:eastAsia="Times New Roman"/>
                <w:b/>
                <w:bCs/>
                <w:color w:val="000000"/>
                <w:lang w:val="en-US" w:eastAsia="es-ES"/>
              </w:rPr>
              <w:t>, 25</w:t>
            </w:r>
            <w:r w:rsidR="00D85858" w:rsidRPr="0076700B">
              <w:rPr>
                <w:rFonts w:eastAsia="Times New Roman"/>
                <w:b/>
                <w:bCs/>
                <w:color w:val="000000"/>
                <w:vertAlign w:val="superscript"/>
                <w:lang w:val="en-US" w:eastAsia="es-ES"/>
              </w:rPr>
              <w:t>th</w:t>
            </w:r>
            <w:r w:rsidR="00D85858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percentile, 75</w:t>
            </w:r>
            <w:r w:rsidR="00D85858" w:rsidRPr="0076700B">
              <w:rPr>
                <w:rFonts w:eastAsia="Times New Roman"/>
                <w:b/>
                <w:bCs/>
                <w:color w:val="000000"/>
                <w:vertAlign w:val="superscript"/>
                <w:lang w:val="en-US" w:eastAsia="es-ES"/>
              </w:rPr>
              <w:t>th</w:t>
            </w:r>
            <w:r w:rsidR="00D85858"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 percentile</w:t>
            </w:r>
            <w:r w:rsidR="004D1F14" w:rsidRPr="004D1F14">
              <w:rPr>
                <w:rFonts w:eastAsia="Times New Roman"/>
                <w:b/>
                <w:bCs/>
                <w:color w:val="000000"/>
                <w:lang w:val="en-US" w:eastAsia="es-ES"/>
              </w:rPr>
              <w:t>, days)</w:t>
            </w:r>
          </w:p>
        </w:tc>
        <w:tc>
          <w:tcPr>
            <w:tcW w:w="1428" w:type="dxa"/>
          </w:tcPr>
          <w:p w14:paraId="7B62D8DB" w14:textId="77777777" w:rsidR="00DC1FC7" w:rsidRDefault="006055BD" w:rsidP="0076700B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3320B3">
              <w:rPr>
                <w:rFonts w:eastAsia="Times New Roman"/>
                <w:bCs/>
                <w:color w:val="000000"/>
                <w:lang w:val="en-US" w:eastAsia="es-ES"/>
              </w:rPr>
              <w:t>27 [34-183]</w:t>
            </w:r>
          </w:p>
        </w:tc>
        <w:tc>
          <w:tcPr>
            <w:tcW w:w="1036" w:type="dxa"/>
          </w:tcPr>
          <w:p w14:paraId="7B62D8DC" w14:textId="77777777" w:rsidR="00DC1FC7" w:rsidRDefault="003320B3" w:rsidP="0076700B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91 [39-183]</w:t>
            </w:r>
          </w:p>
        </w:tc>
        <w:tc>
          <w:tcPr>
            <w:tcW w:w="1428" w:type="dxa"/>
          </w:tcPr>
          <w:p w14:paraId="7B62D8DD" w14:textId="77777777" w:rsidR="00DC1FC7" w:rsidRDefault="003320B3" w:rsidP="006055BD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43 [</w:t>
            </w:r>
            <w:r w:rsidR="0076700B">
              <w:rPr>
                <w:rFonts w:eastAsia="Times New Roman"/>
                <w:bCs/>
                <w:color w:val="000000"/>
                <w:lang w:val="en-US" w:eastAsia="es-ES"/>
              </w:rPr>
              <w:t>4-205]</w:t>
            </w:r>
          </w:p>
        </w:tc>
        <w:tc>
          <w:tcPr>
            <w:tcW w:w="1248" w:type="dxa"/>
          </w:tcPr>
          <w:p w14:paraId="7B62D8DE" w14:textId="77777777" w:rsidR="00DC1FC7" w:rsidRPr="00F32901" w:rsidRDefault="003320B3" w:rsidP="00B00FA9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0 [6-80]</w:t>
            </w:r>
          </w:p>
        </w:tc>
        <w:tc>
          <w:tcPr>
            <w:tcW w:w="1043" w:type="dxa"/>
          </w:tcPr>
          <w:p w14:paraId="7B62D8DF" w14:textId="50D0DB85" w:rsidR="00DC1FC7" w:rsidRPr="00F32901" w:rsidRDefault="005B2BCB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004</w:t>
            </w:r>
          </w:p>
        </w:tc>
        <w:tc>
          <w:tcPr>
            <w:tcW w:w="820" w:type="dxa"/>
          </w:tcPr>
          <w:p w14:paraId="7B62D8E0" w14:textId="49481C16" w:rsidR="00DC1FC7" w:rsidRPr="005B2BCB" w:rsidRDefault="007A4540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5B2BCB"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5B2BCB" w:rsidRPr="005B2BCB">
              <w:rPr>
                <w:rFonts w:eastAsia="Times New Roman"/>
                <w:bCs/>
                <w:color w:val="000000"/>
                <w:lang w:val="en-US" w:eastAsia="es-ES"/>
              </w:rPr>
              <w:t>9</w:t>
            </w:r>
            <w:r w:rsidR="00925D81">
              <w:rPr>
                <w:rFonts w:eastAsia="Times New Roman"/>
                <w:bCs/>
                <w:color w:val="000000"/>
                <w:lang w:val="en-US" w:eastAsia="es-ES"/>
              </w:rPr>
              <w:t>5</w:t>
            </w:r>
            <w:r w:rsidR="005B2BCB" w:rsidRPr="005B2BCB"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</w:p>
        </w:tc>
      </w:tr>
      <w:tr w:rsidR="004D1F14" w14:paraId="7B62D8E3" w14:textId="77777777" w:rsidTr="007962D5">
        <w:tc>
          <w:tcPr>
            <w:tcW w:w="8732" w:type="dxa"/>
            <w:gridSpan w:val="7"/>
          </w:tcPr>
          <w:p w14:paraId="7B62D8E2" w14:textId="77777777" w:rsidR="004D1F14" w:rsidRDefault="007962D5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GENERAL PRODROMAL SYMPTOMS</w:t>
            </w:r>
          </w:p>
        </w:tc>
      </w:tr>
      <w:tr w:rsidR="00DC1FC7" w14:paraId="7B62D8EB" w14:textId="77777777" w:rsidTr="007962D5">
        <w:tc>
          <w:tcPr>
            <w:tcW w:w="1729" w:type="dxa"/>
          </w:tcPr>
          <w:p w14:paraId="7B62D8E4" w14:textId="77777777" w:rsidR="00DC1FC7" w:rsidRDefault="00DC1FC7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ysphoric mood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8E5" w14:textId="77777777" w:rsidR="00DC1FC7" w:rsidRDefault="00DB75D2" w:rsidP="00DF5BB1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7 (2</w:t>
            </w:r>
            <w:r w:rsidR="00DF5BB1">
              <w:rPr>
                <w:rFonts w:eastAsia="Times New Roman"/>
                <w:bCs/>
                <w:color w:val="000000"/>
                <w:lang w:val="en-US" w:eastAsia="es-ES"/>
              </w:rPr>
              <w:t>5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.9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36" w:type="dxa"/>
          </w:tcPr>
          <w:p w14:paraId="7B62D8E6" w14:textId="77777777" w:rsidR="00DC1FC7" w:rsidRDefault="006E2317" w:rsidP="0070599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 w:rsidR="00705992">
              <w:rPr>
                <w:rFonts w:eastAsia="Times New Roman"/>
                <w:bCs/>
                <w:color w:val="000000"/>
                <w:lang w:val="en-US" w:eastAsia="es-ES"/>
              </w:rPr>
              <w:t>5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="00705992">
              <w:rPr>
                <w:rFonts w:eastAsia="Times New Roman"/>
                <w:bCs/>
                <w:color w:val="000000"/>
                <w:lang w:val="en-US" w:eastAsia="es-ES"/>
              </w:rPr>
              <w:t>23.6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8E7" w14:textId="77777777" w:rsidR="00DC1FC7" w:rsidRPr="00BB77C6" w:rsidRDefault="00DB75D2" w:rsidP="00DF5BB1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4 (</w:t>
            </w:r>
            <w:r w:rsidR="00DF5BB1">
              <w:rPr>
                <w:rFonts w:eastAsia="Times New Roman"/>
                <w:bCs/>
                <w:color w:val="000000"/>
                <w:lang w:val="en-US" w:eastAsia="es-ES"/>
              </w:rPr>
              <w:t>40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48" w:type="dxa"/>
          </w:tcPr>
          <w:p w14:paraId="7B62D8E8" w14:textId="77777777" w:rsidR="00DC1FC7" w:rsidRPr="00F32901" w:rsidRDefault="006E2317" w:rsidP="006E2317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4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</w:t>
            </w:r>
            <w:r w:rsidR="00DC1FC7" w:rsidRPr="00F32901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 w:rsidR="00705992">
              <w:rPr>
                <w:rFonts w:eastAsia="Times New Roman"/>
                <w:bCs/>
                <w:color w:val="000000"/>
                <w:lang w:val="en-US" w:eastAsia="es-ES"/>
              </w:rPr>
              <w:t>45.2</w:t>
            </w:r>
            <w:r w:rsidR="00DC1FC7" w:rsidRPr="00F32901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43" w:type="dxa"/>
          </w:tcPr>
          <w:p w14:paraId="7B62D8E9" w14:textId="77777777" w:rsidR="00DC1FC7" w:rsidRPr="00F32901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143</w:t>
            </w:r>
          </w:p>
        </w:tc>
        <w:tc>
          <w:tcPr>
            <w:tcW w:w="820" w:type="dxa"/>
          </w:tcPr>
          <w:p w14:paraId="7B62D8EA" w14:textId="77777777" w:rsidR="00DC1FC7" w:rsidRPr="007962D5" w:rsidRDefault="00B46BD6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7962D5">
              <w:rPr>
                <w:rFonts w:eastAsia="Times New Roman"/>
                <w:bCs/>
                <w:color w:val="000000"/>
                <w:lang w:val="en-US" w:eastAsia="es-ES"/>
              </w:rPr>
              <w:t>0.705</w:t>
            </w:r>
          </w:p>
        </w:tc>
      </w:tr>
      <w:tr w:rsidR="00DC1FC7" w14:paraId="7B62D8F3" w14:textId="77777777" w:rsidTr="007962D5">
        <w:tc>
          <w:tcPr>
            <w:tcW w:w="1729" w:type="dxa"/>
          </w:tcPr>
          <w:p w14:paraId="7B62D8EC" w14:textId="77777777" w:rsidR="00DC1FC7" w:rsidRDefault="00DC1FC7" w:rsidP="00006588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Sleep disturbances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8ED" w14:textId="77777777" w:rsidR="00DC1FC7" w:rsidRDefault="00DF5BB1" w:rsidP="00DF5BB1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6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2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2.2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36" w:type="dxa"/>
          </w:tcPr>
          <w:p w14:paraId="7B62D8EE" w14:textId="77777777" w:rsidR="00DC1FC7" w:rsidRDefault="006E2317" w:rsidP="006E2317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 w:rsidR="00705992">
              <w:rPr>
                <w:rFonts w:eastAsia="Times New Roman"/>
                <w:bCs/>
                <w:color w:val="000000"/>
                <w:lang w:val="en-US" w:eastAsia="es-ES"/>
              </w:rPr>
              <w:t xml:space="preserve">8 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 w:rsidR="00705992">
              <w:rPr>
                <w:rFonts w:eastAsia="Times New Roman"/>
                <w:bCs/>
                <w:color w:val="000000"/>
                <w:lang w:val="en-US" w:eastAsia="es-ES"/>
              </w:rPr>
              <w:t>26.4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8EF" w14:textId="77777777" w:rsidR="00DC1FC7" w:rsidRPr="00006588" w:rsidRDefault="00DB75D2" w:rsidP="00DB75D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2</w:t>
            </w:r>
            <w:r w:rsidR="00DF5BB1">
              <w:rPr>
                <w:rFonts w:eastAsia="Times New Roman"/>
                <w:bCs/>
                <w:color w:val="000000"/>
                <w:lang w:val="en-US" w:eastAsia="es-ES"/>
              </w:rPr>
              <w:t>0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48" w:type="dxa"/>
          </w:tcPr>
          <w:p w14:paraId="7B62D8F0" w14:textId="77777777" w:rsidR="00DC1FC7" w:rsidRPr="00006588" w:rsidRDefault="00705992" w:rsidP="006E2317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8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58.1</w:t>
            </w:r>
            <w:r w:rsidR="00DC1FC7" w:rsidRPr="00006588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43" w:type="dxa"/>
          </w:tcPr>
          <w:p w14:paraId="7B62D8F1" w14:textId="77777777" w:rsidR="00DC1FC7" w:rsidRPr="00F14BE5" w:rsidRDefault="007962D5" w:rsidP="0000658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.157</w:t>
            </w:r>
          </w:p>
        </w:tc>
        <w:tc>
          <w:tcPr>
            <w:tcW w:w="820" w:type="dxa"/>
          </w:tcPr>
          <w:p w14:paraId="7B62D8F2" w14:textId="77777777" w:rsidR="00DC1FC7" w:rsidRPr="007962D5" w:rsidRDefault="007962D5" w:rsidP="0058011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7962D5">
              <w:rPr>
                <w:rFonts w:eastAsia="Times New Roman"/>
                <w:bCs/>
                <w:color w:val="000000"/>
                <w:lang w:val="en-US" w:eastAsia="es-ES"/>
              </w:rPr>
              <w:t>0.142</w:t>
            </w:r>
          </w:p>
        </w:tc>
      </w:tr>
      <w:tr w:rsidR="00DC1FC7" w14:paraId="7B62D8FB" w14:textId="77777777" w:rsidTr="007962D5">
        <w:tc>
          <w:tcPr>
            <w:tcW w:w="1729" w:type="dxa"/>
          </w:tcPr>
          <w:p w14:paraId="7B62D8F4" w14:textId="77777777" w:rsidR="00DC1FC7" w:rsidRDefault="00DC1FC7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lastRenderedPageBreak/>
              <w:t>Ideas of reference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8F5" w14:textId="77777777" w:rsidR="00DC1FC7" w:rsidRDefault="00DF5BB1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5 (92.6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36" w:type="dxa"/>
          </w:tcPr>
          <w:p w14:paraId="7B62D8F6" w14:textId="77777777" w:rsidR="00DC1FC7" w:rsidRDefault="00705992" w:rsidP="006E2317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95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89.6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8F7" w14:textId="77777777" w:rsidR="00DC1FC7" w:rsidRPr="00BB77C6" w:rsidRDefault="00DF5BB1" w:rsidP="00DB75D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0</w:t>
            </w:r>
            <w:r w:rsidR="00DB75D2">
              <w:rPr>
                <w:rFonts w:eastAsia="Times New Roman"/>
                <w:bCs/>
                <w:color w:val="000000"/>
                <w:lang w:val="en-US" w:eastAsia="es-ES"/>
              </w:rPr>
              <w:t xml:space="preserve"> 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="00DB75D2">
              <w:rPr>
                <w:rFonts w:eastAsia="Times New Roman"/>
                <w:bCs/>
                <w:color w:val="000000"/>
                <w:lang w:val="en-US" w:eastAsia="es-ES"/>
              </w:rPr>
              <w:t>100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48" w:type="dxa"/>
          </w:tcPr>
          <w:p w14:paraId="7B62D8F8" w14:textId="77777777" w:rsidR="00DC1FC7" w:rsidRPr="00BB77C6" w:rsidRDefault="00705992" w:rsidP="006E2317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4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77.4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43" w:type="dxa"/>
          </w:tcPr>
          <w:p w14:paraId="7B62D8F9" w14:textId="77777777" w:rsidR="00DC1FC7" w:rsidRPr="00F16733" w:rsidRDefault="007962D5" w:rsidP="00C33F2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00</w:t>
            </w:r>
            <w:r w:rsidR="00C33F26"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</w:p>
        </w:tc>
        <w:tc>
          <w:tcPr>
            <w:tcW w:w="820" w:type="dxa"/>
          </w:tcPr>
          <w:p w14:paraId="7B62D8FA" w14:textId="77777777" w:rsidR="00DC1FC7" w:rsidRPr="00F16733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999</w:t>
            </w:r>
          </w:p>
        </w:tc>
      </w:tr>
      <w:tr w:rsidR="00DC1FC7" w14:paraId="7B62D903" w14:textId="77777777" w:rsidTr="007962D5">
        <w:tc>
          <w:tcPr>
            <w:tcW w:w="1729" w:type="dxa"/>
          </w:tcPr>
          <w:p w14:paraId="7B62D8FC" w14:textId="77777777" w:rsidR="00DC1FC7" w:rsidRDefault="00DC1FC7" w:rsidP="00493C65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Suspiciousness (N, %)</w:t>
            </w:r>
          </w:p>
        </w:tc>
        <w:tc>
          <w:tcPr>
            <w:tcW w:w="1428" w:type="dxa"/>
          </w:tcPr>
          <w:p w14:paraId="7B62D8FD" w14:textId="77777777" w:rsidR="00DC1FC7" w:rsidRDefault="00DB75D2" w:rsidP="00DF5BB1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 w:rsidR="00DF5BB1"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="00DF5BB1">
              <w:rPr>
                <w:rFonts w:eastAsia="Times New Roman"/>
                <w:bCs/>
                <w:color w:val="000000"/>
                <w:lang w:val="en-US" w:eastAsia="es-ES"/>
              </w:rPr>
              <w:t>77.8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36" w:type="dxa"/>
          </w:tcPr>
          <w:p w14:paraId="7B62D8FE" w14:textId="77777777" w:rsidR="00DC1FC7" w:rsidRDefault="00705992" w:rsidP="006E2317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79 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74.5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8FF" w14:textId="77777777" w:rsidR="00DC1FC7" w:rsidRDefault="00DF5BB1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8 (80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48" w:type="dxa"/>
          </w:tcPr>
          <w:p w14:paraId="7B62D900" w14:textId="77777777" w:rsidR="00DC1FC7" w:rsidRDefault="00705992" w:rsidP="006E2317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8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58.1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43" w:type="dxa"/>
          </w:tcPr>
          <w:p w14:paraId="7B62D901" w14:textId="77777777" w:rsidR="00DC1FC7" w:rsidRPr="00765990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761</w:t>
            </w:r>
          </w:p>
        </w:tc>
        <w:tc>
          <w:tcPr>
            <w:tcW w:w="820" w:type="dxa"/>
          </w:tcPr>
          <w:p w14:paraId="7B62D902" w14:textId="77777777" w:rsidR="00DC1FC7" w:rsidRPr="00765990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383</w:t>
            </w:r>
          </w:p>
        </w:tc>
      </w:tr>
      <w:tr w:rsidR="00DC1FC7" w14:paraId="7B62D90B" w14:textId="77777777" w:rsidTr="007962D5">
        <w:tc>
          <w:tcPr>
            <w:tcW w:w="1729" w:type="dxa"/>
          </w:tcPr>
          <w:p w14:paraId="7B62D904" w14:textId="77777777" w:rsidR="00DC1FC7" w:rsidRPr="00E47C16" w:rsidRDefault="00DC1FC7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vertAlign w:val="superscript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Trouble with thinking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05" w14:textId="77777777" w:rsidR="00DC1FC7" w:rsidRDefault="00DF5BB1" w:rsidP="00494DA8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9 (70.4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36" w:type="dxa"/>
          </w:tcPr>
          <w:p w14:paraId="7B62D906" w14:textId="77777777" w:rsidR="00DC1FC7" w:rsidRDefault="00705992" w:rsidP="0070599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6</w:t>
            </w:r>
            <w:r w:rsidR="006E2317">
              <w:rPr>
                <w:rFonts w:eastAsia="Times New Roman"/>
                <w:bCs/>
                <w:color w:val="000000"/>
                <w:lang w:val="en-US" w:eastAsia="es-ES"/>
              </w:rPr>
              <w:t>7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63.2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07" w14:textId="77777777" w:rsidR="00DC1FC7" w:rsidRDefault="00DF5BB1" w:rsidP="00DF5BB1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8</w:t>
            </w:r>
            <w:r w:rsidR="00DB75D2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80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48" w:type="dxa"/>
          </w:tcPr>
          <w:p w14:paraId="7B62D908" w14:textId="77777777" w:rsidR="00DC1FC7" w:rsidRDefault="006E2317" w:rsidP="006E2317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705992">
              <w:rPr>
                <w:rFonts w:eastAsia="Times New Roman"/>
                <w:bCs/>
                <w:color w:val="000000"/>
                <w:lang w:val="en-US" w:eastAsia="es-ES"/>
              </w:rPr>
              <w:t>5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 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 w:rsidR="00705992">
              <w:rPr>
                <w:rFonts w:eastAsia="Times New Roman"/>
                <w:bCs/>
                <w:color w:val="000000"/>
                <w:lang w:val="en-US" w:eastAsia="es-ES"/>
              </w:rPr>
              <w:t>48.4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43" w:type="dxa"/>
          </w:tcPr>
          <w:p w14:paraId="7B62D909" w14:textId="77777777" w:rsidR="00DC1FC7" w:rsidRPr="00765990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.306</w:t>
            </w:r>
          </w:p>
        </w:tc>
        <w:tc>
          <w:tcPr>
            <w:tcW w:w="820" w:type="dxa"/>
          </w:tcPr>
          <w:p w14:paraId="7B62D90A" w14:textId="77777777" w:rsidR="00DC1FC7" w:rsidRPr="007962D5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7962D5">
              <w:rPr>
                <w:rFonts w:eastAsia="Times New Roman"/>
                <w:bCs/>
                <w:color w:val="000000"/>
                <w:lang w:val="en-US" w:eastAsia="es-ES"/>
              </w:rPr>
              <w:t>0.253</w:t>
            </w:r>
          </w:p>
        </w:tc>
      </w:tr>
      <w:tr w:rsidR="00DC1FC7" w14:paraId="7B62D914" w14:textId="77777777" w:rsidTr="007962D5">
        <w:tc>
          <w:tcPr>
            <w:tcW w:w="1729" w:type="dxa"/>
          </w:tcPr>
          <w:p w14:paraId="7B62D90C" w14:textId="77777777" w:rsidR="00DC1FC7" w:rsidRDefault="00DC1FC7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 xml:space="preserve">Perceptual 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abnormalities  (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)</w:t>
            </w:r>
          </w:p>
        </w:tc>
        <w:tc>
          <w:tcPr>
            <w:tcW w:w="1428" w:type="dxa"/>
          </w:tcPr>
          <w:p w14:paraId="7B62D90D" w14:textId="77777777" w:rsidR="00DB75D2" w:rsidRPr="00DB75D2" w:rsidRDefault="00DF5BB1" w:rsidP="00DB75D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2 (81.5</w:t>
            </w:r>
            <w:r w:rsidR="00DB75D2" w:rsidRPr="00DB75D2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  <w:p w14:paraId="7B62D90E" w14:textId="77777777" w:rsidR="00DC1FC7" w:rsidRDefault="00DC1FC7" w:rsidP="00DB75D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036" w:type="dxa"/>
          </w:tcPr>
          <w:p w14:paraId="7B62D90F" w14:textId="77777777" w:rsidR="00DC1FC7" w:rsidRDefault="00705992" w:rsidP="006E2317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7</w:t>
            </w:r>
            <w:r w:rsidR="006E2317">
              <w:rPr>
                <w:rFonts w:eastAsia="Times New Roman"/>
                <w:bCs/>
                <w:color w:val="000000"/>
                <w:lang w:val="en-US" w:eastAsia="es-ES"/>
              </w:rPr>
              <w:t>3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68.9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10" w14:textId="77777777" w:rsidR="00DB75D2" w:rsidRPr="00BB77C6" w:rsidRDefault="00AF4250" w:rsidP="00AF425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7</w:t>
            </w:r>
            <w:r w:rsidR="00DB75D2" w:rsidRPr="00DB75D2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70</w:t>
            </w:r>
            <w:r w:rsidR="00DB75D2" w:rsidRPr="00DB75D2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48" w:type="dxa"/>
          </w:tcPr>
          <w:p w14:paraId="7B62D911" w14:textId="77777777" w:rsidR="00DC1FC7" w:rsidRPr="00BB77C6" w:rsidRDefault="00705992" w:rsidP="006E2317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12 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38.7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43" w:type="dxa"/>
          </w:tcPr>
          <w:p w14:paraId="7B62D912" w14:textId="77777777" w:rsidR="00DC1FC7" w:rsidRPr="00494DA8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425</w:t>
            </w:r>
          </w:p>
        </w:tc>
        <w:tc>
          <w:tcPr>
            <w:tcW w:w="820" w:type="dxa"/>
          </w:tcPr>
          <w:p w14:paraId="7B62D913" w14:textId="77777777" w:rsidR="00DC1FC7" w:rsidRPr="007962D5" w:rsidRDefault="007962D5" w:rsidP="00580116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7962D5">
              <w:rPr>
                <w:rFonts w:eastAsia="Times New Roman"/>
                <w:bCs/>
                <w:color w:val="000000"/>
                <w:lang w:val="en-US" w:eastAsia="es-ES"/>
              </w:rPr>
              <w:t>0.514</w:t>
            </w:r>
          </w:p>
        </w:tc>
      </w:tr>
      <w:tr w:rsidR="00DC1FC7" w:rsidRPr="00395453" w14:paraId="7B62D91C" w14:textId="77777777" w:rsidTr="007962D5">
        <w:tc>
          <w:tcPr>
            <w:tcW w:w="1729" w:type="dxa"/>
          </w:tcPr>
          <w:p w14:paraId="7B62D915" w14:textId="77777777" w:rsidR="00DC1FC7" w:rsidRDefault="00DC1FC7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eterioration in role function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**</w:t>
            </w:r>
          </w:p>
        </w:tc>
        <w:tc>
          <w:tcPr>
            <w:tcW w:w="1428" w:type="dxa"/>
          </w:tcPr>
          <w:p w14:paraId="7B62D916" w14:textId="77777777" w:rsidR="00DC1FC7" w:rsidRPr="00B058B8" w:rsidRDefault="00DB75D2" w:rsidP="0007284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072843">
              <w:rPr>
                <w:rFonts w:eastAsia="Times New Roman"/>
                <w:bCs/>
                <w:color w:val="000000"/>
                <w:lang w:val="en-US" w:eastAsia="es-ES"/>
              </w:rPr>
              <w:t>3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 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 w:rsidR="00072843">
              <w:rPr>
                <w:rFonts w:eastAsia="Times New Roman"/>
                <w:bCs/>
                <w:color w:val="000000"/>
                <w:lang w:val="en-US" w:eastAsia="es-ES"/>
              </w:rPr>
              <w:t>48.1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36" w:type="dxa"/>
          </w:tcPr>
          <w:p w14:paraId="7B62D917" w14:textId="77777777" w:rsidR="00DC1FC7" w:rsidRPr="00B058B8" w:rsidRDefault="00705992" w:rsidP="0070599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5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33)</w:t>
            </w:r>
          </w:p>
        </w:tc>
        <w:tc>
          <w:tcPr>
            <w:tcW w:w="1428" w:type="dxa"/>
          </w:tcPr>
          <w:p w14:paraId="7B62D918" w14:textId="77777777" w:rsidR="00DC1FC7" w:rsidRPr="00B058B8" w:rsidRDefault="00072843" w:rsidP="0007284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20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48" w:type="dxa"/>
          </w:tcPr>
          <w:p w14:paraId="7B62D919" w14:textId="77777777" w:rsidR="00DC1FC7" w:rsidRPr="00B058B8" w:rsidRDefault="00705992" w:rsidP="00800819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7 (22.6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43" w:type="dxa"/>
          </w:tcPr>
          <w:p w14:paraId="7B62D91A" w14:textId="77777777" w:rsidR="00DC1FC7" w:rsidRPr="00B058B8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620</w:t>
            </w:r>
          </w:p>
        </w:tc>
        <w:tc>
          <w:tcPr>
            <w:tcW w:w="820" w:type="dxa"/>
          </w:tcPr>
          <w:p w14:paraId="7B62D91B" w14:textId="77777777" w:rsidR="00DC1FC7" w:rsidRPr="00B058B8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431</w:t>
            </w:r>
          </w:p>
        </w:tc>
      </w:tr>
      <w:tr w:rsidR="004D1F14" w14:paraId="7B62D91E" w14:textId="77777777" w:rsidTr="007962D5">
        <w:tc>
          <w:tcPr>
            <w:tcW w:w="8732" w:type="dxa"/>
            <w:gridSpan w:val="7"/>
          </w:tcPr>
          <w:p w14:paraId="7B62D91D" w14:textId="77777777" w:rsidR="004D1F14" w:rsidRDefault="004D1F14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4D1F14">
              <w:rPr>
                <w:rFonts w:eastAsia="Times New Roman"/>
                <w:b/>
                <w:bCs/>
                <w:color w:val="000000"/>
                <w:lang w:val="en-US" w:eastAsia="es-ES"/>
              </w:rPr>
              <w:t>NEGATIVE PRODROMAL SYMPTOMS</w:t>
            </w:r>
          </w:p>
        </w:tc>
      </w:tr>
      <w:tr w:rsidR="00DC1FC7" w14:paraId="7B62D926" w14:textId="77777777" w:rsidTr="007962D5">
        <w:tc>
          <w:tcPr>
            <w:tcW w:w="1729" w:type="dxa"/>
          </w:tcPr>
          <w:p w14:paraId="7B62D91F" w14:textId="77777777" w:rsidR="00DC1FC7" w:rsidRDefault="00DC1FC7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Social withdrawal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20" w14:textId="77777777" w:rsidR="00DC1FC7" w:rsidRDefault="00072843" w:rsidP="00DB75D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8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66.7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36" w:type="dxa"/>
          </w:tcPr>
          <w:p w14:paraId="7B62D921" w14:textId="77777777" w:rsidR="00DC1FC7" w:rsidRDefault="00705992" w:rsidP="00800819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64 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60.4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22" w14:textId="77777777" w:rsidR="00DC1FC7" w:rsidRPr="00A3718B" w:rsidRDefault="00DB75D2" w:rsidP="0007284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2 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 w:rsidR="00072843">
              <w:rPr>
                <w:rFonts w:eastAsia="Times New Roman"/>
                <w:bCs/>
                <w:color w:val="000000"/>
                <w:lang w:val="en-US" w:eastAsia="es-ES"/>
              </w:rPr>
              <w:t>0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48" w:type="dxa"/>
          </w:tcPr>
          <w:p w14:paraId="7B62D923" w14:textId="77777777" w:rsidR="00DC1FC7" w:rsidRPr="00A3718B" w:rsidRDefault="00DC1FC7" w:rsidP="0070599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 </w:t>
            </w:r>
            <w:r w:rsidR="00705992">
              <w:rPr>
                <w:rFonts w:eastAsia="Times New Roman"/>
                <w:bCs/>
                <w:color w:val="000000"/>
                <w:lang w:val="en-US" w:eastAsia="es-ES"/>
              </w:rPr>
              <w:t>4 (12.9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43" w:type="dxa"/>
          </w:tcPr>
          <w:p w14:paraId="7B62D924" w14:textId="77777777" w:rsidR="00DC1FC7" w:rsidRPr="00A3718B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058</w:t>
            </w:r>
          </w:p>
        </w:tc>
        <w:tc>
          <w:tcPr>
            <w:tcW w:w="820" w:type="dxa"/>
          </w:tcPr>
          <w:p w14:paraId="7B62D925" w14:textId="77777777" w:rsidR="00DC1FC7" w:rsidRPr="007962D5" w:rsidRDefault="00DC1FC7" w:rsidP="007962D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7962D5"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7962D5" w:rsidRPr="007962D5">
              <w:rPr>
                <w:rFonts w:eastAsia="Times New Roman"/>
                <w:bCs/>
                <w:color w:val="000000"/>
                <w:lang w:val="en-US" w:eastAsia="es-ES"/>
              </w:rPr>
              <w:t>812</w:t>
            </w:r>
          </w:p>
        </w:tc>
      </w:tr>
      <w:tr w:rsidR="00DC1FC7" w14:paraId="7B62D92E" w14:textId="77777777" w:rsidTr="007962D5">
        <w:tc>
          <w:tcPr>
            <w:tcW w:w="1729" w:type="dxa"/>
          </w:tcPr>
          <w:p w14:paraId="7B62D927" w14:textId="77777777" w:rsidR="00DC1FC7" w:rsidRDefault="00DC1FC7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Avolition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28" w14:textId="77777777" w:rsidR="00DC1FC7" w:rsidRDefault="00072843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4 (14.8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36" w:type="dxa"/>
          </w:tcPr>
          <w:p w14:paraId="7B62D929" w14:textId="77777777" w:rsidR="00DC1FC7" w:rsidRDefault="00800819" w:rsidP="0070599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705992">
              <w:rPr>
                <w:rFonts w:eastAsia="Times New Roman"/>
                <w:bCs/>
                <w:color w:val="000000"/>
                <w:lang w:val="en-US" w:eastAsia="es-ES"/>
              </w:rPr>
              <w:t xml:space="preserve">8 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 w:rsidR="00705992">
              <w:rPr>
                <w:rFonts w:eastAsia="Times New Roman"/>
                <w:bCs/>
                <w:color w:val="000000"/>
                <w:lang w:val="en-US" w:eastAsia="es-ES"/>
              </w:rPr>
              <w:t>17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2A" w14:textId="77777777" w:rsidR="00DC1FC7" w:rsidRPr="00A3718B" w:rsidRDefault="00072843" w:rsidP="0007284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30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48" w:type="dxa"/>
          </w:tcPr>
          <w:p w14:paraId="7B62D92B" w14:textId="77777777" w:rsidR="00DC1FC7" w:rsidRPr="00A3718B" w:rsidRDefault="00705992" w:rsidP="00800819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3.2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43" w:type="dxa"/>
          </w:tcPr>
          <w:p w14:paraId="7B62D92C" w14:textId="77777777" w:rsidR="00DC1FC7" w:rsidRPr="00A3718B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.945</w:t>
            </w:r>
          </w:p>
        </w:tc>
        <w:tc>
          <w:tcPr>
            <w:tcW w:w="820" w:type="dxa"/>
          </w:tcPr>
          <w:p w14:paraId="7B62D92D" w14:textId="77777777" w:rsidR="00DC1FC7" w:rsidRPr="0022357A" w:rsidRDefault="007962D5" w:rsidP="00E24FBF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0.047</w:t>
            </w:r>
          </w:p>
        </w:tc>
      </w:tr>
      <w:tr w:rsidR="00DC1FC7" w:rsidRPr="00395453" w14:paraId="7B62D936" w14:textId="77777777" w:rsidTr="007962D5">
        <w:tc>
          <w:tcPr>
            <w:tcW w:w="1729" w:type="dxa"/>
          </w:tcPr>
          <w:p w14:paraId="7B62D92F" w14:textId="77777777" w:rsidR="00DC1FC7" w:rsidRDefault="00DC1FC7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lastRenderedPageBreak/>
              <w:t>Decreased expression of emotion (N,%)</w:t>
            </w:r>
          </w:p>
        </w:tc>
        <w:tc>
          <w:tcPr>
            <w:tcW w:w="1428" w:type="dxa"/>
          </w:tcPr>
          <w:p w14:paraId="7B62D930" w14:textId="77777777" w:rsidR="00DC1FC7" w:rsidRDefault="00072843" w:rsidP="0007284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4 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 w:rsidR="00DB75D2"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4.8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36" w:type="dxa"/>
          </w:tcPr>
          <w:p w14:paraId="7B62D931" w14:textId="77777777" w:rsidR="00DC1FC7" w:rsidRDefault="00800819" w:rsidP="0070599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705992">
              <w:rPr>
                <w:rFonts w:eastAsia="Times New Roman"/>
                <w:bCs/>
                <w:color w:val="000000"/>
                <w:lang w:val="en-US" w:eastAsia="es-ES"/>
              </w:rPr>
              <w:t>7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="00705992">
              <w:rPr>
                <w:rFonts w:eastAsia="Times New Roman"/>
                <w:bCs/>
                <w:color w:val="000000"/>
                <w:lang w:val="en-US" w:eastAsia="es-ES"/>
              </w:rPr>
              <w:t>16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32" w14:textId="77777777" w:rsidR="00DC1FC7" w:rsidRPr="00A3718B" w:rsidRDefault="00DB75D2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</w:t>
            </w:r>
          </w:p>
        </w:tc>
        <w:tc>
          <w:tcPr>
            <w:tcW w:w="1248" w:type="dxa"/>
          </w:tcPr>
          <w:p w14:paraId="7B62D933" w14:textId="77777777" w:rsidR="00DC1FC7" w:rsidRPr="00A3718B" w:rsidRDefault="00800819" w:rsidP="0070599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 w:rsidR="00705992">
              <w:rPr>
                <w:rFonts w:eastAsia="Times New Roman"/>
                <w:bCs/>
                <w:color w:val="000000"/>
                <w:lang w:val="en-US" w:eastAsia="es-ES"/>
              </w:rPr>
              <w:t>6.5)</w:t>
            </w:r>
          </w:p>
        </w:tc>
        <w:tc>
          <w:tcPr>
            <w:tcW w:w="1043" w:type="dxa"/>
          </w:tcPr>
          <w:p w14:paraId="7B62D934" w14:textId="77777777" w:rsidR="00DC1FC7" w:rsidRPr="007962D5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7962D5">
              <w:rPr>
                <w:rFonts w:eastAsia="Times New Roman"/>
                <w:bCs/>
                <w:color w:val="000000"/>
                <w:lang w:val="en-US" w:eastAsia="es-ES"/>
              </w:rPr>
              <w:t>0.001</w:t>
            </w:r>
          </w:p>
        </w:tc>
        <w:tc>
          <w:tcPr>
            <w:tcW w:w="820" w:type="dxa"/>
          </w:tcPr>
          <w:p w14:paraId="7B62D935" w14:textId="77777777" w:rsidR="00DC1FC7" w:rsidRPr="007962D5" w:rsidRDefault="00DC1FC7" w:rsidP="007962D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7962D5"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7962D5" w:rsidRPr="007962D5">
              <w:rPr>
                <w:rFonts w:eastAsia="Times New Roman"/>
                <w:bCs/>
                <w:color w:val="000000"/>
                <w:lang w:val="en-US" w:eastAsia="es-ES"/>
              </w:rPr>
              <w:t>999</w:t>
            </w:r>
          </w:p>
        </w:tc>
      </w:tr>
      <w:tr w:rsidR="007962D5" w:rsidRPr="00395453" w14:paraId="7B62D93E" w14:textId="77777777" w:rsidTr="007962D5">
        <w:tc>
          <w:tcPr>
            <w:tcW w:w="1729" w:type="dxa"/>
          </w:tcPr>
          <w:p w14:paraId="7B62D937" w14:textId="77777777" w:rsidR="007962D5" w:rsidRDefault="007962D5" w:rsidP="007962D5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ecreased experience of emotion (N,%)</w:t>
            </w:r>
          </w:p>
        </w:tc>
        <w:tc>
          <w:tcPr>
            <w:tcW w:w="1428" w:type="dxa"/>
          </w:tcPr>
          <w:p w14:paraId="7B62D938" w14:textId="77777777" w:rsidR="007962D5" w:rsidRDefault="00072843" w:rsidP="0007284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4</w:t>
            </w:r>
            <w:r w:rsidR="007962D5">
              <w:rPr>
                <w:rFonts w:eastAsia="Times New Roman"/>
                <w:bCs/>
                <w:color w:val="000000"/>
                <w:lang w:val="en-US" w:eastAsia="es-ES"/>
              </w:rPr>
              <w:t xml:space="preserve"> (1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4.8</w:t>
            </w:r>
            <w:r w:rsidR="007962D5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36" w:type="dxa"/>
          </w:tcPr>
          <w:p w14:paraId="7B62D939" w14:textId="77777777" w:rsidR="007962D5" w:rsidRDefault="00705992" w:rsidP="0070599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20 </w:t>
            </w:r>
            <w:r w:rsidR="007962D5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18.9</w:t>
            </w:r>
            <w:r w:rsidR="007962D5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3A" w14:textId="77777777" w:rsidR="007962D5" w:rsidRPr="00A3718B" w:rsidRDefault="007962D5" w:rsidP="007962D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</w:t>
            </w:r>
          </w:p>
        </w:tc>
        <w:tc>
          <w:tcPr>
            <w:tcW w:w="1248" w:type="dxa"/>
          </w:tcPr>
          <w:p w14:paraId="7B62D93B" w14:textId="77777777" w:rsidR="007962D5" w:rsidRPr="00A3718B" w:rsidRDefault="007962D5" w:rsidP="0070599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 (</w:t>
            </w:r>
            <w:r w:rsidR="00705992">
              <w:rPr>
                <w:rFonts w:eastAsia="Times New Roman"/>
                <w:bCs/>
                <w:color w:val="000000"/>
                <w:lang w:val="en-US" w:eastAsia="es-ES"/>
              </w:rPr>
              <w:t>3.2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43" w:type="dxa"/>
          </w:tcPr>
          <w:p w14:paraId="7B62D93C" w14:textId="77777777" w:rsidR="007962D5" w:rsidRPr="006409FA" w:rsidRDefault="007962D5" w:rsidP="007962D5">
            <w:r w:rsidRPr="006409FA">
              <w:t>0.001</w:t>
            </w:r>
          </w:p>
        </w:tc>
        <w:tc>
          <w:tcPr>
            <w:tcW w:w="820" w:type="dxa"/>
          </w:tcPr>
          <w:p w14:paraId="7B62D93D" w14:textId="77777777" w:rsidR="007962D5" w:rsidRDefault="00965736" w:rsidP="007962D5">
            <w:r>
              <w:t xml:space="preserve">     </w:t>
            </w:r>
            <w:r w:rsidR="007962D5" w:rsidRPr="006409FA">
              <w:t>0.999</w:t>
            </w:r>
          </w:p>
        </w:tc>
      </w:tr>
      <w:tr w:rsidR="004D1F14" w14:paraId="7B62D940" w14:textId="77777777" w:rsidTr="007962D5">
        <w:tc>
          <w:tcPr>
            <w:tcW w:w="8732" w:type="dxa"/>
            <w:gridSpan w:val="7"/>
          </w:tcPr>
          <w:p w14:paraId="7B62D93F" w14:textId="77777777" w:rsidR="004D1F14" w:rsidRDefault="004D1F14" w:rsidP="00580116">
            <w:pPr>
              <w:spacing w:before="120" w:after="120"/>
              <w:jc w:val="center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 w:rsidRPr="004D1F14">
              <w:rPr>
                <w:rFonts w:eastAsia="Times New Roman"/>
                <w:b/>
                <w:bCs/>
                <w:color w:val="000000"/>
                <w:lang w:val="en-US" w:eastAsia="es-ES"/>
              </w:rPr>
              <w:t>POSITIVE PRODROMAL SYMPTOMS</w:t>
            </w:r>
          </w:p>
        </w:tc>
      </w:tr>
      <w:tr w:rsidR="00DC1FC7" w14:paraId="7B62D948" w14:textId="77777777" w:rsidTr="007962D5">
        <w:tc>
          <w:tcPr>
            <w:tcW w:w="1729" w:type="dxa"/>
          </w:tcPr>
          <w:p w14:paraId="7B62D941" w14:textId="77777777" w:rsidR="00DC1FC7" w:rsidRDefault="00DC1FC7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Hallucinations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42" w14:textId="77777777" w:rsidR="00DC1FC7" w:rsidRDefault="00DB75D2" w:rsidP="0007284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 w:rsidR="00072843">
              <w:rPr>
                <w:rFonts w:eastAsia="Times New Roman"/>
                <w:bCs/>
                <w:color w:val="000000"/>
                <w:lang w:val="en-US" w:eastAsia="es-ES"/>
              </w:rPr>
              <w:t>3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8</w:t>
            </w:r>
            <w:r w:rsidR="00072843">
              <w:rPr>
                <w:rFonts w:eastAsia="Times New Roman"/>
                <w:bCs/>
                <w:color w:val="000000"/>
                <w:lang w:val="en-US" w:eastAsia="es-ES"/>
              </w:rPr>
              <w:t>5.2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36" w:type="dxa"/>
          </w:tcPr>
          <w:p w14:paraId="7B62D943" w14:textId="77777777" w:rsidR="00DC1FC7" w:rsidRDefault="00705992" w:rsidP="00800819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7</w:t>
            </w:r>
            <w:r w:rsidR="00800819">
              <w:rPr>
                <w:rFonts w:eastAsia="Times New Roman"/>
                <w:bCs/>
                <w:color w:val="000000"/>
                <w:lang w:val="en-US" w:eastAsia="es-ES"/>
              </w:rPr>
              <w:t>4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69.8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44" w14:textId="77777777" w:rsidR="00DC1FC7" w:rsidRPr="00A3718B" w:rsidRDefault="00072843" w:rsidP="0007284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8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80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48" w:type="dxa"/>
          </w:tcPr>
          <w:p w14:paraId="7B62D945" w14:textId="77777777" w:rsidR="00DC1FC7" w:rsidRPr="00A3718B" w:rsidRDefault="00705992" w:rsidP="0070599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3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41.9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43" w:type="dxa"/>
          </w:tcPr>
          <w:p w14:paraId="7B62D946" w14:textId="77777777" w:rsidR="00DC1FC7" w:rsidRPr="00A3718B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585</w:t>
            </w:r>
          </w:p>
        </w:tc>
        <w:tc>
          <w:tcPr>
            <w:tcW w:w="820" w:type="dxa"/>
          </w:tcPr>
          <w:p w14:paraId="7B62D947" w14:textId="77777777" w:rsidR="00DC1FC7" w:rsidRPr="007962D5" w:rsidRDefault="00DC1FC7" w:rsidP="007962D5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7962D5">
              <w:rPr>
                <w:rFonts w:eastAsia="Times New Roman"/>
                <w:bCs/>
                <w:color w:val="000000"/>
                <w:lang w:val="en-US" w:eastAsia="es-ES"/>
              </w:rPr>
              <w:t>0.</w:t>
            </w:r>
            <w:r w:rsidR="007962D5" w:rsidRPr="007962D5">
              <w:rPr>
                <w:rFonts w:eastAsia="Times New Roman"/>
                <w:bCs/>
                <w:color w:val="000000"/>
                <w:lang w:val="en-US" w:eastAsia="es-ES"/>
              </w:rPr>
              <w:t>444</w:t>
            </w:r>
          </w:p>
        </w:tc>
      </w:tr>
      <w:tr w:rsidR="00DC1FC7" w14:paraId="7B62D950" w14:textId="77777777" w:rsidTr="007962D5">
        <w:tc>
          <w:tcPr>
            <w:tcW w:w="1729" w:type="dxa"/>
          </w:tcPr>
          <w:p w14:paraId="7B62D949" w14:textId="77777777" w:rsidR="00DC1FC7" w:rsidRDefault="00DC1FC7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elusions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4A" w14:textId="77777777" w:rsidR="00DC1FC7" w:rsidRDefault="00072843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7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100)</w:t>
            </w:r>
          </w:p>
        </w:tc>
        <w:tc>
          <w:tcPr>
            <w:tcW w:w="1036" w:type="dxa"/>
          </w:tcPr>
          <w:p w14:paraId="7B62D94B" w14:textId="77777777" w:rsidR="00DC1FC7" w:rsidRDefault="00705992" w:rsidP="0070599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103 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(</w:t>
            </w:r>
            <w:r w:rsidR="00800819">
              <w:rPr>
                <w:rFonts w:eastAsia="Times New Roman"/>
                <w:bCs/>
                <w:color w:val="000000"/>
                <w:lang w:val="en-US" w:eastAsia="es-ES"/>
              </w:rPr>
              <w:t>97.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2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4C" w14:textId="77777777" w:rsidR="00DC1FC7" w:rsidRPr="00A3718B" w:rsidRDefault="00072843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0</w:t>
            </w:r>
            <w:r w:rsidR="00DB75D2">
              <w:rPr>
                <w:rFonts w:eastAsia="Times New Roman"/>
                <w:bCs/>
                <w:color w:val="000000"/>
                <w:lang w:val="en-US" w:eastAsia="es-ES"/>
              </w:rPr>
              <w:t xml:space="preserve"> 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(100)</w:t>
            </w:r>
          </w:p>
        </w:tc>
        <w:tc>
          <w:tcPr>
            <w:tcW w:w="1248" w:type="dxa"/>
          </w:tcPr>
          <w:p w14:paraId="7B62D94D" w14:textId="77777777" w:rsidR="00DC1FC7" w:rsidRPr="00A3718B" w:rsidRDefault="006D4847" w:rsidP="00800819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6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83.9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43" w:type="dxa"/>
          </w:tcPr>
          <w:p w14:paraId="7B62D94E" w14:textId="77777777" w:rsidR="00DC1FC7" w:rsidRPr="007962D5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7962D5">
              <w:rPr>
                <w:rFonts w:eastAsia="Times New Roman"/>
                <w:bCs/>
                <w:color w:val="000000"/>
                <w:lang w:val="en-US" w:eastAsia="es-ES"/>
              </w:rPr>
              <w:t>0</w:t>
            </w:r>
          </w:p>
        </w:tc>
        <w:tc>
          <w:tcPr>
            <w:tcW w:w="820" w:type="dxa"/>
          </w:tcPr>
          <w:p w14:paraId="7B62D94F" w14:textId="77777777" w:rsidR="00DC1FC7" w:rsidRPr="007962D5" w:rsidRDefault="007962D5" w:rsidP="00B00FA9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7962D5">
              <w:rPr>
                <w:rFonts w:eastAsia="Times New Roman"/>
                <w:bCs/>
                <w:color w:val="000000"/>
                <w:lang w:val="en-US" w:eastAsia="es-ES"/>
              </w:rPr>
              <w:t>1.000</w:t>
            </w:r>
          </w:p>
        </w:tc>
      </w:tr>
      <w:tr w:rsidR="004D1F14" w14:paraId="7B62D952" w14:textId="77777777" w:rsidTr="007962D5">
        <w:tc>
          <w:tcPr>
            <w:tcW w:w="8732" w:type="dxa"/>
            <w:gridSpan w:val="7"/>
          </w:tcPr>
          <w:p w14:paraId="7B62D951" w14:textId="77777777" w:rsidR="004D1F14" w:rsidRPr="00A3718B" w:rsidRDefault="004D1F14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 w:rsidRPr="004D1F14">
              <w:rPr>
                <w:rFonts w:eastAsia="Times New Roman"/>
                <w:b/>
                <w:bCs/>
                <w:color w:val="000000"/>
                <w:lang w:val="en-US" w:eastAsia="es-ES"/>
              </w:rPr>
              <w:t>DISORGANIZED PRODROMAL SYMPTOMS</w:t>
            </w:r>
          </w:p>
        </w:tc>
      </w:tr>
      <w:tr w:rsidR="00DC1FC7" w14:paraId="7B62D95A" w14:textId="77777777" w:rsidTr="007962D5">
        <w:tc>
          <w:tcPr>
            <w:tcW w:w="1729" w:type="dxa"/>
          </w:tcPr>
          <w:p w14:paraId="7B62D953" w14:textId="77777777" w:rsidR="00DC1FC7" w:rsidRDefault="00DC1FC7" w:rsidP="00E24FBF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isorganized thought process (N,%)</w:t>
            </w:r>
          </w:p>
        </w:tc>
        <w:tc>
          <w:tcPr>
            <w:tcW w:w="1428" w:type="dxa"/>
          </w:tcPr>
          <w:p w14:paraId="7B62D954" w14:textId="77777777" w:rsidR="00DC1FC7" w:rsidRDefault="00DB75D2" w:rsidP="0007284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072843"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4</w:t>
            </w:r>
            <w:r w:rsidR="00072843">
              <w:rPr>
                <w:rFonts w:eastAsia="Times New Roman"/>
                <w:bCs/>
                <w:color w:val="000000"/>
                <w:lang w:val="en-US" w:eastAsia="es-ES"/>
              </w:rPr>
              <w:t>0.7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36" w:type="dxa"/>
          </w:tcPr>
          <w:p w14:paraId="7B62D955" w14:textId="77777777" w:rsidR="00DC1FC7" w:rsidRDefault="006D4847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56 (52.8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56" w14:textId="77777777" w:rsidR="00DC1FC7" w:rsidRPr="00A3718B" w:rsidRDefault="00072843" w:rsidP="0007284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8</w:t>
            </w:r>
            <w:r w:rsidR="00DB75D2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80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48" w:type="dxa"/>
          </w:tcPr>
          <w:p w14:paraId="7B62D957" w14:textId="77777777" w:rsidR="00DC1FC7" w:rsidRPr="00A3718B" w:rsidRDefault="00800819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6D4847">
              <w:rPr>
                <w:rFonts w:eastAsia="Times New Roman"/>
                <w:bCs/>
                <w:color w:val="000000"/>
                <w:lang w:val="en-US" w:eastAsia="es-ES"/>
              </w:rPr>
              <w:t>6 (51.6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43" w:type="dxa"/>
          </w:tcPr>
          <w:p w14:paraId="7B62D958" w14:textId="77777777" w:rsidR="00DC1FC7" w:rsidRPr="00A3718B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3.463</w:t>
            </w:r>
          </w:p>
        </w:tc>
        <w:tc>
          <w:tcPr>
            <w:tcW w:w="820" w:type="dxa"/>
          </w:tcPr>
          <w:p w14:paraId="7B62D959" w14:textId="77777777" w:rsidR="00DC1FC7" w:rsidRPr="00A3718B" w:rsidRDefault="007962D5" w:rsidP="00E24FBF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063</w:t>
            </w:r>
          </w:p>
        </w:tc>
      </w:tr>
      <w:tr w:rsidR="00DC1FC7" w14:paraId="7B62D962" w14:textId="77777777" w:rsidTr="007962D5">
        <w:tc>
          <w:tcPr>
            <w:tcW w:w="1729" w:type="dxa"/>
          </w:tcPr>
          <w:p w14:paraId="7B62D95B" w14:textId="77777777" w:rsidR="00DC1FC7" w:rsidRDefault="00DC1FC7" w:rsidP="008817A0">
            <w:pPr>
              <w:spacing w:before="120" w:after="120"/>
              <w:jc w:val="both"/>
              <w:rPr>
                <w:rFonts w:eastAsia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Disorganized behavior (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N,%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5C" w14:textId="77777777" w:rsidR="00DC1FC7" w:rsidRDefault="00DB75D2" w:rsidP="00DB75D2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 xml:space="preserve">11 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(4</w:t>
            </w:r>
            <w:r w:rsidR="00072843">
              <w:rPr>
                <w:rFonts w:eastAsia="Times New Roman"/>
                <w:bCs/>
                <w:color w:val="000000"/>
                <w:lang w:val="en-US" w:eastAsia="es-ES"/>
              </w:rPr>
              <w:t>0.7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36" w:type="dxa"/>
          </w:tcPr>
          <w:p w14:paraId="7B62D95D" w14:textId="77777777" w:rsidR="00DC1FC7" w:rsidRDefault="006D4847" w:rsidP="00800819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68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64.2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428" w:type="dxa"/>
          </w:tcPr>
          <w:p w14:paraId="7B62D95E" w14:textId="77777777" w:rsidR="00DC1FC7" w:rsidRPr="00A3718B" w:rsidRDefault="00072843" w:rsidP="00072843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7</w:t>
            </w:r>
            <w:r w:rsidR="00DB75D2">
              <w:rPr>
                <w:rFonts w:eastAsia="Times New Roman"/>
                <w:bCs/>
                <w:color w:val="000000"/>
                <w:lang w:val="en-US" w:eastAsia="es-ES"/>
              </w:rPr>
              <w:t xml:space="preserve"> (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70</w:t>
            </w:r>
            <w:r w:rsidR="00DC1FC7"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248" w:type="dxa"/>
          </w:tcPr>
          <w:p w14:paraId="7B62D95F" w14:textId="77777777" w:rsidR="00DC1FC7" w:rsidRPr="00A3718B" w:rsidRDefault="00800819" w:rsidP="008817A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1</w:t>
            </w:r>
            <w:r w:rsidR="006D4847">
              <w:rPr>
                <w:rFonts w:eastAsia="Times New Roman"/>
                <w:bCs/>
                <w:color w:val="000000"/>
                <w:lang w:val="en-US" w:eastAsia="es-ES"/>
              </w:rPr>
              <w:t>9 (61.3</w:t>
            </w:r>
            <w:r>
              <w:rPr>
                <w:rFonts w:eastAsia="Times New Roman"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043" w:type="dxa"/>
          </w:tcPr>
          <w:p w14:paraId="7B62D960" w14:textId="77777777" w:rsidR="00DC1FC7" w:rsidRPr="00A3718B" w:rsidRDefault="007962D5" w:rsidP="008817A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2.095</w:t>
            </w:r>
          </w:p>
        </w:tc>
        <w:tc>
          <w:tcPr>
            <w:tcW w:w="820" w:type="dxa"/>
          </w:tcPr>
          <w:p w14:paraId="7B62D961" w14:textId="77777777" w:rsidR="00DC1FC7" w:rsidRPr="00A3718B" w:rsidRDefault="007962D5" w:rsidP="008817A0">
            <w:pPr>
              <w:spacing w:before="120" w:after="120"/>
              <w:jc w:val="center"/>
              <w:rPr>
                <w:rFonts w:eastAsia="Times New Roman"/>
                <w:bCs/>
                <w:color w:val="000000"/>
                <w:lang w:val="en-US" w:eastAsia="es-ES"/>
              </w:rPr>
            </w:pPr>
            <w:r>
              <w:rPr>
                <w:rFonts w:eastAsia="Times New Roman"/>
                <w:bCs/>
                <w:color w:val="000000"/>
                <w:lang w:val="en-US" w:eastAsia="es-ES"/>
              </w:rPr>
              <w:t>0.148</w:t>
            </w:r>
          </w:p>
        </w:tc>
      </w:tr>
    </w:tbl>
    <w:p w14:paraId="7B62D968" w14:textId="258F6491" w:rsidR="00395453" w:rsidRDefault="001D22F0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  <w:r w:rsidRPr="001D22F0">
        <w:rPr>
          <w:rFonts w:eastAsia="Times New Roman"/>
          <w:bCs/>
          <w:color w:val="000000"/>
          <w:lang w:val="en-US" w:eastAsia="es-ES"/>
        </w:rPr>
        <w:t xml:space="preserve">AOP: </w:t>
      </w:r>
      <w:proofErr w:type="gramStart"/>
      <w:r w:rsidR="00DF1327">
        <w:rPr>
          <w:rFonts w:eastAsia="Times New Roman"/>
          <w:bCs/>
          <w:color w:val="000000"/>
          <w:lang w:val="en-US" w:eastAsia="es-ES"/>
        </w:rPr>
        <w:t>A</w:t>
      </w:r>
      <w:r w:rsidRPr="001D22F0">
        <w:rPr>
          <w:rFonts w:eastAsia="Times New Roman"/>
          <w:bCs/>
          <w:color w:val="000000"/>
          <w:lang w:val="en-US" w:eastAsia="es-ES"/>
        </w:rPr>
        <w:t xml:space="preserve">dult </w:t>
      </w:r>
      <w:r w:rsidR="00DF1327">
        <w:rPr>
          <w:rFonts w:eastAsia="Times New Roman"/>
          <w:bCs/>
          <w:color w:val="000000"/>
          <w:lang w:val="en-US" w:eastAsia="es-ES"/>
        </w:rPr>
        <w:t>O</w:t>
      </w:r>
      <w:r w:rsidRPr="001D22F0">
        <w:rPr>
          <w:rFonts w:eastAsia="Times New Roman"/>
          <w:bCs/>
          <w:color w:val="000000"/>
          <w:lang w:val="en-US" w:eastAsia="es-ES"/>
        </w:rPr>
        <w:t>nset</w:t>
      </w:r>
      <w:proofErr w:type="gramEnd"/>
      <w:r w:rsidRPr="001D22F0">
        <w:rPr>
          <w:rFonts w:eastAsia="Times New Roman"/>
          <w:bCs/>
          <w:color w:val="000000"/>
          <w:lang w:val="en-US" w:eastAsia="es-ES"/>
        </w:rPr>
        <w:t xml:space="preserve"> </w:t>
      </w:r>
      <w:r w:rsidR="00DF1327" w:rsidRPr="00DF1327">
        <w:rPr>
          <w:rFonts w:eastAsia="Times New Roman"/>
          <w:bCs/>
          <w:color w:val="000000"/>
          <w:lang w:val="en-US" w:eastAsia="es-ES"/>
        </w:rPr>
        <w:t>P</w:t>
      </w:r>
      <w:r w:rsidRPr="00DF1327">
        <w:rPr>
          <w:rFonts w:eastAsia="Times New Roman"/>
          <w:bCs/>
          <w:color w:val="000000"/>
          <w:lang w:val="en-US" w:eastAsia="es-ES"/>
        </w:rPr>
        <w:t>s</w:t>
      </w:r>
      <w:r w:rsidRPr="001D22F0">
        <w:rPr>
          <w:rFonts w:eastAsia="Times New Roman"/>
          <w:bCs/>
          <w:color w:val="000000"/>
          <w:lang w:val="en-US" w:eastAsia="es-ES"/>
        </w:rPr>
        <w:t>ychosis</w:t>
      </w:r>
      <w:r w:rsidR="00E47C16">
        <w:rPr>
          <w:rFonts w:eastAsia="Times New Roman"/>
          <w:bCs/>
          <w:color w:val="000000"/>
          <w:lang w:val="en-US" w:eastAsia="es-ES"/>
        </w:rPr>
        <w:t>;</w:t>
      </w:r>
      <w:r w:rsidR="005A08DB">
        <w:rPr>
          <w:rFonts w:eastAsia="Times New Roman"/>
          <w:bCs/>
          <w:color w:val="000000"/>
          <w:lang w:val="en-US" w:eastAsia="es-ES"/>
        </w:rPr>
        <w:t xml:space="preserve"> </w:t>
      </w:r>
      <w:r w:rsidR="00FD20BA" w:rsidRPr="001D22F0">
        <w:rPr>
          <w:rFonts w:eastAsia="Times New Roman"/>
          <w:bCs/>
          <w:color w:val="000000"/>
          <w:lang w:val="en-US" w:eastAsia="es-ES"/>
        </w:rPr>
        <w:t xml:space="preserve">EOP: </w:t>
      </w:r>
      <w:r w:rsidR="00DF1327">
        <w:rPr>
          <w:rFonts w:eastAsia="Times New Roman"/>
          <w:bCs/>
          <w:color w:val="000000"/>
          <w:lang w:val="en-US" w:eastAsia="es-ES"/>
        </w:rPr>
        <w:t>E</w:t>
      </w:r>
      <w:r w:rsidR="00FD20BA" w:rsidRPr="001D22F0">
        <w:rPr>
          <w:rFonts w:eastAsia="Times New Roman"/>
          <w:bCs/>
          <w:color w:val="000000"/>
          <w:lang w:val="en-US" w:eastAsia="es-ES"/>
        </w:rPr>
        <w:t xml:space="preserve">arly </w:t>
      </w:r>
      <w:r w:rsidR="00DF1327">
        <w:rPr>
          <w:rFonts w:eastAsia="Times New Roman"/>
          <w:bCs/>
          <w:color w:val="000000"/>
          <w:lang w:val="en-US" w:eastAsia="es-ES"/>
        </w:rPr>
        <w:t>O</w:t>
      </w:r>
      <w:r w:rsidR="00FD20BA" w:rsidRPr="001D22F0">
        <w:rPr>
          <w:rFonts w:eastAsia="Times New Roman"/>
          <w:bCs/>
          <w:color w:val="000000"/>
          <w:lang w:val="en-US" w:eastAsia="es-ES"/>
        </w:rPr>
        <w:t xml:space="preserve">nset </w:t>
      </w:r>
      <w:r w:rsidR="00DF1327">
        <w:rPr>
          <w:rFonts w:eastAsia="Times New Roman"/>
          <w:bCs/>
          <w:color w:val="000000"/>
          <w:lang w:val="en-US" w:eastAsia="es-ES"/>
        </w:rPr>
        <w:t>P</w:t>
      </w:r>
      <w:r w:rsidR="00FD20BA" w:rsidRPr="001D22F0">
        <w:rPr>
          <w:rFonts w:eastAsia="Times New Roman"/>
          <w:bCs/>
          <w:color w:val="000000"/>
          <w:lang w:val="en-US" w:eastAsia="es-ES"/>
        </w:rPr>
        <w:t xml:space="preserve">sychosis; </w:t>
      </w:r>
      <w:r w:rsidR="004D1F14">
        <w:rPr>
          <w:rFonts w:eastAsia="Times New Roman"/>
          <w:bCs/>
          <w:color w:val="000000"/>
          <w:lang w:val="en-US" w:eastAsia="es-ES"/>
        </w:rPr>
        <w:t>DUP: Duration of Untreated Psychosis</w:t>
      </w:r>
      <w:r w:rsidR="00A9779F">
        <w:rPr>
          <w:rFonts w:eastAsia="Times New Roman"/>
          <w:bCs/>
          <w:color w:val="000000"/>
          <w:lang w:val="en-US" w:eastAsia="es-ES"/>
        </w:rPr>
        <w:t>.</w:t>
      </w:r>
      <w:r w:rsidR="00FD20BA">
        <w:rPr>
          <w:rFonts w:eastAsia="Times New Roman"/>
          <w:bCs/>
          <w:color w:val="000000"/>
          <w:lang w:val="en-US" w:eastAsia="es-ES"/>
        </w:rPr>
        <w:t xml:space="preserve"> </w:t>
      </w:r>
    </w:p>
    <w:p w14:paraId="7B62D969" w14:textId="77777777" w:rsidR="00395453" w:rsidRDefault="00395453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7B62D96A" w14:textId="77777777" w:rsidR="00395453" w:rsidRDefault="00395453" w:rsidP="00D64355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p w14:paraId="7B62D970" w14:textId="77777777" w:rsidR="001D22F0" w:rsidRDefault="001D22F0" w:rsidP="00925D81">
      <w:pPr>
        <w:spacing w:before="120" w:after="120"/>
        <w:jc w:val="both"/>
        <w:rPr>
          <w:rFonts w:eastAsia="Times New Roman"/>
          <w:b/>
          <w:bCs/>
          <w:color w:val="000000"/>
          <w:lang w:val="en-US" w:eastAsia="es-ES"/>
        </w:rPr>
      </w:pPr>
    </w:p>
    <w:sectPr w:rsidR="001D22F0" w:rsidSect="00E23D0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B6711" w14:textId="77777777" w:rsidR="00046C3E" w:rsidRDefault="00046C3E" w:rsidP="00046C3E">
      <w:r>
        <w:separator/>
      </w:r>
    </w:p>
  </w:endnote>
  <w:endnote w:type="continuationSeparator" w:id="0">
    <w:p w14:paraId="42C1359A" w14:textId="77777777" w:rsidR="00046C3E" w:rsidRDefault="00046C3E" w:rsidP="0004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E3A76" w14:textId="77777777" w:rsidR="00046C3E" w:rsidRDefault="00046C3E" w:rsidP="00046C3E">
      <w:r>
        <w:separator/>
      </w:r>
    </w:p>
  </w:footnote>
  <w:footnote w:type="continuationSeparator" w:id="0">
    <w:p w14:paraId="60AF129C" w14:textId="77777777" w:rsidR="00046C3E" w:rsidRDefault="00046C3E" w:rsidP="00046C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355"/>
    <w:rsid w:val="00006588"/>
    <w:rsid w:val="00046C3E"/>
    <w:rsid w:val="00072843"/>
    <w:rsid w:val="000F03F7"/>
    <w:rsid w:val="00172342"/>
    <w:rsid w:val="001D22F0"/>
    <w:rsid w:val="0022357A"/>
    <w:rsid w:val="002A0660"/>
    <w:rsid w:val="002A1F89"/>
    <w:rsid w:val="002F0FA7"/>
    <w:rsid w:val="003320B3"/>
    <w:rsid w:val="00354353"/>
    <w:rsid w:val="00356D1B"/>
    <w:rsid w:val="00395453"/>
    <w:rsid w:val="003A04D3"/>
    <w:rsid w:val="003E3673"/>
    <w:rsid w:val="00493C65"/>
    <w:rsid w:val="00494DA8"/>
    <w:rsid w:val="004D1F14"/>
    <w:rsid w:val="004F4418"/>
    <w:rsid w:val="00511F23"/>
    <w:rsid w:val="00547C98"/>
    <w:rsid w:val="0056529A"/>
    <w:rsid w:val="0057649B"/>
    <w:rsid w:val="00580116"/>
    <w:rsid w:val="005A08DB"/>
    <w:rsid w:val="005B2BCB"/>
    <w:rsid w:val="005C54CF"/>
    <w:rsid w:val="006055BD"/>
    <w:rsid w:val="00632187"/>
    <w:rsid w:val="006D4847"/>
    <w:rsid w:val="006E0E28"/>
    <w:rsid w:val="006E2317"/>
    <w:rsid w:val="006E7997"/>
    <w:rsid w:val="00705992"/>
    <w:rsid w:val="007126D5"/>
    <w:rsid w:val="0071451A"/>
    <w:rsid w:val="00742688"/>
    <w:rsid w:val="007567CC"/>
    <w:rsid w:val="00765990"/>
    <w:rsid w:val="0076700B"/>
    <w:rsid w:val="007962D5"/>
    <w:rsid w:val="007A4540"/>
    <w:rsid w:val="007B2464"/>
    <w:rsid w:val="007E7FD6"/>
    <w:rsid w:val="00800819"/>
    <w:rsid w:val="00802336"/>
    <w:rsid w:val="00844AFE"/>
    <w:rsid w:val="008817A0"/>
    <w:rsid w:val="008A3A34"/>
    <w:rsid w:val="008F15D0"/>
    <w:rsid w:val="00925D81"/>
    <w:rsid w:val="00965736"/>
    <w:rsid w:val="00A13EDE"/>
    <w:rsid w:val="00A3718B"/>
    <w:rsid w:val="00A9779F"/>
    <w:rsid w:val="00AF4250"/>
    <w:rsid w:val="00B00FA9"/>
    <w:rsid w:val="00B058B8"/>
    <w:rsid w:val="00B21BC9"/>
    <w:rsid w:val="00B46BD6"/>
    <w:rsid w:val="00BB7756"/>
    <w:rsid w:val="00BB77C6"/>
    <w:rsid w:val="00C16FCB"/>
    <w:rsid w:val="00C33F26"/>
    <w:rsid w:val="00C42B4D"/>
    <w:rsid w:val="00C65169"/>
    <w:rsid w:val="00CB2CEA"/>
    <w:rsid w:val="00CD6CAA"/>
    <w:rsid w:val="00D100F7"/>
    <w:rsid w:val="00D63B1E"/>
    <w:rsid w:val="00D64355"/>
    <w:rsid w:val="00D81BBB"/>
    <w:rsid w:val="00D85858"/>
    <w:rsid w:val="00D95949"/>
    <w:rsid w:val="00DB5935"/>
    <w:rsid w:val="00DB75D2"/>
    <w:rsid w:val="00DC1FC7"/>
    <w:rsid w:val="00DF1327"/>
    <w:rsid w:val="00DF5BB1"/>
    <w:rsid w:val="00E23D05"/>
    <w:rsid w:val="00E30E03"/>
    <w:rsid w:val="00E47C16"/>
    <w:rsid w:val="00E8092C"/>
    <w:rsid w:val="00E92518"/>
    <w:rsid w:val="00F14BE5"/>
    <w:rsid w:val="00F16733"/>
    <w:rsid w:val="00F20741"/>
    <w:rsid w:val="00F32901"/>
    <w:rsid w:val="00FB58F6"/>
    <w:rsid w:val="00FC15B1"/>
    <w:rsid w:val="00FD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B62D8C1"/>
  <w15:docId w15:val="{9B18209D-2846-4268-9940-5516A9C79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35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64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46C3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46C3E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edepgina">
    <w:name w:val="footer"/>
    <w:basedOn w:val="Normal"/>
    <w:link w:val="PiedepginaCar"/>
    <w:uiPriority w:val="99"/>
    <w:unhideWhenUsed/>
    <w:rsid w:val="00046C3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46C3E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Revisin">
    <w:name w:val="Revision"/>
    <w:hidden/>
    <w:uiPriority w:val="99"/>
    <w:semiHidden/>
    <w:rsid w:val="00046C3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8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maculada Baeza</dc:creator>
  <cp:lastModifiedBy>BAEZA, INMACULADA (ICN)</cp:lastModifiedBy>
  <cp:revision>4</cp:revision>
  <cp:lastPrinted>2019-05-02T17:03:00Z</cp:lastPrinted>
  <dcterms:created xsi:type="dcterms:W3CDTF">2023-02-19T10:02:00Z</dcterms:created>
  <dcterms:modified xsi:type="dcterms:W3CDTF">2023-02-19T14:40:00Z</dcterms:modified>
</cp:coreProperties>
</file>